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3C015" w14:textId="3D7384B9" w:rsidR="00857D6F" w:rsidRDefault="001F1F01">
      <w:r>
        <w:rPr>
          <w:rFonts w:ascii="Times New Roman" w:eastAsia="Times New Roman" w:hAnsi="Times New Roman" w:cs="Times New Roman"/>
          <w:b/>
          <w:bCs/>
          <w:lang w:val="en-US"/>
        </w:rPr>
        <w:t>JPED-D-25-00553_</w:t>
      </w:r>
      <w:r>
        <w:rPr>
          <w:rFonts w:ascii="Times New Roman" w:eastAsia="Times New Roman" w:hAnsi="Times New Roman" w:cs="Times New Roman"/>
          <w:b/>
          <w:bCs/>
          <w:lang w:val="en-US"/>
        </w:rPr>
        <w:t>Supplementary Material</w:t>
      </w:r>
    </w:p>
    <w:p w14:paraId="36BE0D23" w14:textId="77777777" w:rsidR="001F1F01" w:rsidRDefault="001F1F01"/>
    <w:p w14:paraId="5C6DF34F" w14:textId="77777777" w:rsidR="001F1F01" w:rsidRPr="00D0536E" w:rsidRDefault="001F1F01" w:rsidP="001F1F01">
      <w:pPr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</w:pPr>
      <w:bookmarkStart w:id="0" w:name="_Hlk204161014"/>
      <w:r w:rsidRPr="00D0536E">
        <w:rPr>
          <w:rFonts w:ascii="Times New Roman" w:hAnsi="Times New Roman" w:cs="Times New Roman"/>
          <w:b/>
          <w:bCs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36A46" wp14:editId="66F0CB54">
                <wp:simplePos x="0" y="0"/>
                <wp:positionH relativeFrom="column">
                  <wp:posOffset>872490</wp:posOffset>
                </wp:positionH>
                <wp:positionV relativeFrom="paragraph">
                  <wp:posOffset>481965</wp:posOffset>
                </wp:positionV>
                <wp:extent cx="3446145" cy="704850"/>
                <wp:effectExtent l="0" t="0" r="0" b="6350"/>
                <wp:wrapNone/>
                <wp:docPr id="10564608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4614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BCC3E" w14:textId="77777777" w:rsidR="001F1F01" w:rsidRDefault="001F1F01" w:rsidP="001F1F0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B503B9">
                              <w:rPr>
                                <w:rFonts w:ascii="Arial" w:hAnsi="Arial" w:cs="Arial"/>
                                <w:lang w:val="en-US"/>
                              </w:rPr>
                              <w:t>Total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admissions</w:t>
                            </w:r>
                            <w:r w:rsidRPr="00B503B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of infants &lt;32 weeks’ gestation or birth weight &lt;1500g</w:t>
                            </w:r>
                          </w:p>
                          <w:p w14:paraId="40F72769" w14:textId="77777777" w:rsidR="001F1F01" w:rsidRDefault="001F1F01" w:rsidP="001F1F01">
                            <w:pPr>
                              <w:spacing w:after="0"/>
                              <w:jc w:val="center"/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bdr w:val="none" w:sz="0" w:space="0" w:color="auto" w:frame="1"/>
                                <w:lang w:val="en-US"/>
                              </w:rPr>
                            </w:pPr>
                            <w:r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bdr w:val="none" w:sz="0" w:space="0" w:color="auto" w:frame="1"/>
                                <w:lang w:val="en-US"/>
                              </w:rPr>
                              <w:t>between September 2023 and September 2024</w:t>
                            </w:r>
                          </w:p>
                          <w:p w14:paraId="64AFCC85" w14:textId="77777777" w:rsidR="001F1F01" w:rsidRPr="000F5C15" w:rsidRDefault="001F1F01" w:rsidP="001F1F0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(N = 268</w:t>
                            </w:r>
                            <w:r w:rsidRPr="000F5C15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E636A46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68.7pt;margin-top:37.95pt;width:271.35pt;height:55.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">
                <v:path arrowok="t"/>
                <v:textbox style="mso-fit-shape-to-text:t">
                  <w:txbxContent>
                    <w:p w14:paraId="319BCC3E" w14:textId="77777777" w:rsidR="001F1F01" w:rsidRDefault="001F1F01" w:rsidP="001F1F01">
                      <w:pPr>
                        <w:spacing w:after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B503B9">
                        <w:rPr>
                          <w:rFonts w:ascii="Arial" w:hAnsi="Arial" w:cs="Arial"/>
                          <w:lang w:val="en-US"/>
                        </w:rPr>
                        <w:t>Total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admissions</w:t>
                      </w:r>
                      <w:r w:rsidRPr="00B503B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of infants &lt;32 weeks’ gestation or birth weight &lt;1500g</w:t>
                      </w:r>
                    </w:p>
                    <w:p w14:paraId="40F72769" w14:textId="77777777" w:rsidR="001F1F01" w:rsidRDefault="001F1F01" w:rsidP="001F1F01">
                      <w:pPr>
                        <w:spacing w:after="0"/>
                        <w:jc w:val="center"/>
                        <w:rPr>
                          <w:rStyle w:val="normaltextrun"/>
                          <w:rFonts w:ascii="Arial" w:hAnsi="Arial" w:cs="Arial"/>
                          <w:color w:val="000000"/>
                          <w:bdr w:val="none" w:sz="0" w:space="0" w:color="auto" w:frame="1"/>
                          <w:lang w:val="en-US"/>
                        </w:rPr>
                      </w:pPr>
                      <w:r>
                        <w:rPr>
                          <w:rStyle w:val="normaltextrun"/>
                          <w:rFonts w:ascii="Arial" w:hAnsi="Arial" w:cs="Arial"/>
                          <w:color w:val="000000"/>
                          <w:bdr w:val="none" w:sz="0" w:space="0" w:color="auto" w:frame="1"/>
                          <w:lang w:val="en-US"/>
                        </w:rPr>
                        <w:t>between September 2023 and September 2024</w:t>
                      </w:r>
                    </w:p>
                    <w:p w14:paraId="64AFCC85" w14:textId="77777777" w:rsidR="001F1F01" w:rsidRPr="000F5C15" w:rsidRDefault="001F1F01" w:rsidP="001F1F01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(N = 268</w:t>
                      </w:r>
                      <w:r w:rsidRPr="000F5C15">
                        <w:rPr>
                          <w:rFonts w:ascii="Arial" w:hAnsi="Arial" w:cs="Arial"/>
                          <w:b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0536E">
        <w:rPr>
          <w:rStyle w:val="normaltextrun"/>
          <w:rFonts w:ascii="Times New Roman" w:hAnsi="Times New Roman" w:cs="Times New Roman"/>
          <w:b/>
          <w:bCs/>
          <w:shd w:val="clear" w:color="auto" w:fill="FFFFFF"/>
          <w:lang w:val="en-US"/>
        </w:rPr>
        <w:t>Supplemental Figure 1</w:t>
      </w:r>
      <w:r w:rsidRPr="00D0536E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 xml:space="preserve"> Patient inclusion flowchart.</w:t>
      </w:r>
    </w:p>
    <w:p w14:paraId="011C0687" w14:textId="77777777" w:rsidR="001F1F01" w:rsidRPr="005242BF" w:rsidRDefault="001F1F01" w:rsidP="001F1F01">
      <w:pPr>
        <w:rPr>
          <w:lang w:val="en-US"/>
        </w:rPr>
      </w:pPr>
    </w:p>
    <w:p w14:paraId="2B3320F1" w14:textId="77777777" w:rsidR="001F1F01" w:rsidRPr="005242BF" w:rsidRDefault="001F1F01" w:rsidP="001F1F01">
      <w:pPr>
        <w:rPr>
          <w:lang w:val="en-US"/>
        </w:rPr>
      </w:pPr>
    </w:p>
    <w:p w14:paraId="6383845B" w14:textId="77777777" w:rsidR="001F1F01" w:rsidRPr="00D0536E" w:rsidRDefault="001F1F01" w:rsidP="001F1F01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B555CB" wp14:editId="4DA92563">
                <wp:simplePos x="0" y="0"/>
                <wp:positionH relativeFrom="column">
                  <wp:posOffset>2575898</wp:posOffset>
                </wp:positionH>
                <wp:positionV relativeFrom="paragraph">
                  <wp:posOffset>840753</wp:posOffset>
                </wp:positionV>
                <wp:extent cx="779780" cy="0"/>
                <wp:effectExtent l="0" t="0" r="0" b="0"/>
                <wp:wrapNone/>
                <wp:docPr id="176373289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797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D261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4" o:spid="_x0000_s1026" type="#_x0000_t32" style="position:absolute;margin-left:202.85pt;margin-top:66.2pt;width:61.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">
                <o:lock v:ext="edit" shapetype="f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0C1C3B" wp14:editId="04A3F867">
                <wp:simplePos x="0" y="0"/>
                <wp:positionH relativeFrom="column">
                  <wp:posOffset>1818735</wp:posOffset>
                </wp:positionH>
                <wp:positionV relativeFrom="paragraph">
                  <wp:posOffset>2159486</wp:posOffset>
                </wp:positionV>
                <wp:extent cx="0" cy="389107"/>
                <wp:effectExtent l="0" t="0" r="12700" b="5080"/>
                <wp:wrapNone/>
                <wp:docPr id="1687220949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1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7F2C32" id="Conector Reto 8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3.2pt,170.05pt" to="143.2pt,20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7D295D" wp14:editId="59A89320">
                <wp:simplePos x="0" y="0"/>
                <wp:positionH relativeFrom="column">
                  <wp:posOffset>1224807</wp:posOffset>
                </wp:positionH>
                <wp:positionV relativeFrom="paragraph">
                  <wp:posOffset>2550795</wp:posOffset>
                </wp:positionV>
                <wp:extent cx="1137920" cy="953135"/>
                <wp:effectExtent l="0" t="0" r="17780" b="12065"/>
                <wp:wrapNone/>
                <wp:docPr id="171355628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37920" cy="953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CD1E5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</w:p>
                          <w:p w14:paraId="77FD1FBF" w14:textId="77777777" w:rsidR="001F1F01" w:rsidRPr="000F5C15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C2C6B">
                              <w:rPr>
                                <w:rFonts w:ascii="Arial" w:hAnsi="Arial" w:cs="Arial"/>
                                <w:bCs/>
                              </w:rPr>
                              <w:t xml:space="preserve">Leukomalacia without IVH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D295D" id="Text Box 11" o:spid="_x0000_s1027" type="#_x0000_t202" style="position:absolute;margin-left:96.45pt;margin-top:200.85pt;width:89.6pt;height:75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">
                <v:path arrowok="t"/>
                <v:textbox>
                  <w:txbxContent>
                    <w:p w14:paraId="63ACD1E5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</w:rPr>
                      </w:pPr>
                    </w:p>
                    <w:p w14:paraId="77FD1FBF" w14:textId="77777777" w:rsidR="001F1F01" w:rsidRPr="000F5C15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BC2C6B">
                        <w:rPr>
                          <w:rFonts w:ascii="Arial" w:hAnsi="Arial" w:cs="Arial"/>
                          <w:bCs/>
                        </w:rPr>
                        <w:t xml:space="preserve">Leukomalacia without IVH </w:t>
                      </w:r>
                      <w:r>
                        <w:rPr>
                          <w:rFonts w:ascii="Arial" w:hAnsi="Arial" w:cs="Arial"/>
                          <w:b/>
                        </w:rPr>
                        <w:t>(N = 1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211143" wp14:editId="169FFAA1">
                <wp:simplePos x="0" y="0"/>
                <wp:positionH relativeFrom="column">
                  <wp:posOffset>3357056</wp:posOffset>
                </wp:positionH>
                <wp:positionV relativeFrom="paragraph">
                  <wp:posOffset>2159486</wp:posOffset>
                </wp:positionV>
                <wp:extent cx="0" cy="389107"/>
                <wp:effectExtent l="0" t="0" r="12700" b="5080"/>
                <wp:wrapNone/>
                <wp:docPr id="1065841613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1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D7EA0D" id="Conector Reto 8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4.35pt,170.05pt" to="264.35pt,20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5EAA50" wp14:editId="54B87EE7">
                <wp:simplePos x="0" y="0"/>
                <wp:positionH relativeFrom="column">
                  <wp:posOffset>2799864</wp:posOffset>
                </wp:positionH>
                <wp:positionV relativeFrom="paragraph">
                  <wp:posOffset>2553335</wp:posOffset>
                </wp:positionV>
                <wp:extent cx="1137920" cy="952676"/>
                <wp:effectExtent l="0" t="0" r="17780" b="12700"/>
                <wp:wrapNone/>
                <wp:docPr id="112489194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37920" cy="9526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6EDF8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</w:p>
                          <w:p w14:paraId="6B341882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C2C6B">
                              <w:rPr>
                                <w:rFonts w:ascii="Arial" w:hAnsi="Arial" w:cs="Arial"/>
                                <w:bCs/>
                              </w:rPr>
                              <w:t xml:space="preserve">Severe </w:t>
                            </w:r>
                            <w:r w:rsidRPr="00BC2C6B">
                              <w:rPr>
                                <w:rFonts w:ascii="Arial" w:hAnsi="Arial" w:cs="Arial"/>
                                <w:bCs/>
                              </w:rPr>
                              <w:t xml:space="preserve">IVH </w:t>
                            </w:r>
                            <w:r w:rsidRPr="00BC2C6B">
                              <w:rPr>
                                <w:rFonts w:ascii="Arial" w:hAnsi="Arial" w:cs="Arial"/>
                                <w:b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N = 28)</w:t>
                            </w:r>
                          </w:p>
                          <w:p w14:paraId="489D3620" w14:textId="77777777" w:rsidR="001F1F01" w:rsidRPr="000F5C15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EAA50" id="_x0000_s1028" type="#_x0000_t202" style="position:absolute;margin-left:220.45pt;margin-top:201.05pt;width:89.6pt;height: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">
                <v:path arrowok="t"/>
                <v:textbox>
                  <w:txbxContent>
                    <w:p w14:paraId="5A96EDF8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</w:rPr>
                      </w:pPr>
                    </w:p>
                    <w:p w14:paraId="6B341882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BC2C6B">
                        <w:rPr>
                          <w:rFonts w:ascii="Arial" w:hAnsi="Arial" w:cs="Arial"/>
                          <w:bCs/>
                        </w:rPr>
                        <w:t xml:space="preserve">Severe </w:t>
                      </w:r>
                      <w:r w:rsidRPr="00BC2C6B">
                        <w:rPr>
                          <w:rFonts w:ascii="Arial" w:hAnsi="Arial" w:cs="Arial"/>
                          <w:bCs/>
                        </w:rPr>
                        <w:t xml:space="preserve">IVH </w:t>
                      </w:r>
                      <w:r w:rsidRPr="00BC2C6B">
                        <w:rPr>
                          <w:rFonts w:ascii="Arial" w:hAnsi="Arial" w:cs="Arial"/>
                          <w:b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</w:rPr>
                        <w:t>N = 28)</w:t>
                      </w:r>
                    </w:p>
                    <w:p w14:paraId="489D3620" w14:textId="77777777" w:rsidR="001F1F01" w:rsidRPr="000F5C15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E93477" wp14:editId="418E9D2F">
                <wp:simplePos x="0" y="0"/>
                <wp:positionH relativeFrom="column">
                  <wp:posOffset>4481195</wp:posOffset>
                </wp:positionH>
                <wp:positionV relativeFrom="paragraph">
                  <wp:posOffset>2550876</wp:posOffset>
                </wp:positionV>
                <wp:extent cx="1138136" cy="953135"/>
                <wp:effectExtent l="0" t="0" r="17780" b="12065"/>
                <wp:wrapNone/>
                <wp:docPr id="110141590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38136" cy="953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5E82C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</w:p>
                          <w:p w14:paraId="0218DDF1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 w:rsidRPr="00BC2C6B">
                              <w:rPr>
                                <w:rFonts w:ascii="Arial" w:hAnsi="Arial" w:cs="Arial"/>
                                <w:bCs/>
                              </w:rPr>
                              <w:t xml:space="preserve">Mild </w:t>
                            </w:r>
                            <w:r w:rsidRPr="00BC2C6B">
                              <w:rPr>
                                <w:rFonts w:ascii="Arial" w:hAnsi="Arial" w:cs="Arial"/>
                                <w:bCs/>
                              </w:rPr>
                              <w:t>IVH</w:t>
                            </w:r>
                          </w:p>
                          <w:p w14:paraId="0F072711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(N = 55)</w:t>
                            </w:r>
                          </w:p>
                          <w:p w14:paraId="207279B7" w14:textId="77777777" w:rsidR="001F1F01" w:rsidRPr="000F5C15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93477" id="_x0000_s1029" type="#_x0000_t202" style="position:absolute;margin-left:352.85pt;margin-top:200.85pt;width:89.6pt;height:75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">
                <v:path arrowok="t"/>
                <v:textbox>
                  <w:txbxContent>
                    <w:p w14:paraId="6F35E82C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</w:rPr>
                      </w:pPr>
                    </w:p>
                    <w:p w14:paraId="0218DDF1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</w:rPr>
                      </w:pPr>
                      <w:r w:rsidRPr="00BC2C6B">
                        <w:rPr>
                          <w:rFonts w:ascii="Arial" w:hAnsi="Arial" w:cs="Arial"/>
                          <w:bCs/>
                        </w:rPr>
                        <w:t xml:space="preserve">Mild </w:t>
                      </w:r>
                      <w:r w:rsidRPr="00BC2C6B">
                        <w:rPr>
                          <w:rFonts w:ascii="Arial" w:hAnsi="Arial" w:cs="Arial"/>
                          <w:bCs/>
                        </w:rPr>
                        <w:t>IVH</w:t>
                      </w:r>
                    </w:p>
                    <w:p w14:paraId="0F072711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(N = 55)</w:t>
                      </w:r>
                    </w:p>
                    <w:p w14:paraId="207279B7" w14:textId="77777777" w:rsidR="001F1F01" w:rsidRPr="000F5C15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30F9C1" wp14:editId="4CEA273F">
                <wp:simplePos x="0" y="0"/>
                <wp:positionH relativeFrom="column">
                  <wp:posOffset>5067922</wp:posOffset>
                </wp:positionH>
                <wp:positionV relativeFrom="paragraph">
                  <wp:posOffset>2159054</wp:posOffset>
                </wp:positionV>
                <wp:extent cx="0" cy="389107"/>
                <wp:effectExtent l="0" t="0" r="12700" b="5080"/>
                <wp:wrapNone/>
                <wp:docPr id="1011388211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1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F7ABFC" id="Conector Reto 8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9.05pt,170pt" to="399.05pt,20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F07653" wp14:editId="1CF83136">
                <wp:simplePos x="0" y="0"/>
                <wp:positionH relativeFrom="column">
                  <wp:posOffset>-340360</wp:posOffset>
                </wp:positionH>
                <wp:positionV relativeFrom="paragraph">
                  <wp:posOffset>2550390</wp:posOffset>
                </wp:positionV>
                <wp:extent cx="1138136" cy="953135"/>
                <wp:effectExtent l="0" t="0" r="17780" b="12065"/>
                <wp:wrapNone/>
                <wp:docPr id="84649555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38136" cy="953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C3151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Normal </w:t>
                            </w:r>
                            <w:r>
                              <w:rPr>
                                <w:rFonts w:ascii="Arial" w:hAnsi="Arial" w:cs="Arial"/>
                              </w:rPr>
                              <w:t>cUS (no evidence of IVH)</w:t>
                            </w:r>
                            <w:r w:rsidRPr="000F5C1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14:paraId="6CBCBE0D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145</w:t>
                            </w:r>
                            <w:r w:rsidRPr="000F5C1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  <w:p w14:paraId="1FD3D975" w14:textId="77777777" w:rsidR="001F1F01" w:rsidRPr="000F5C15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07653" id="_x0000_s1030" type="#_x0000_t202" style="position:absolute;margin-left:-26.8pt;margin-top:200.8pt;width:89.6pt;height:75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">
                <v:path arrowok="t"/>
                <v:textbox>
                  <w:txbxContent>
                    <w:p w14:paraId="36BC3151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Normal </w:t>
                      </w:r>
                      <w:r>
                        <w:rPr>
                          <w:rFonts w:ascii="Arial" w:hAnsi="Arial" w:cs="Arial"/>
                        </w:rPr>
                        <w:t>cUS (no evidence of IVH)</w:t>
                      </w:r>
                      <w:r w:rsidRPr="000F5C15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14:paraId="6CBCBE0D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145</w:t>
                      </w:r>
                      <w:r w:rsidRPr="000F5C1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  <w:p w14:paraId="1FD3D975" w14:textId="77777777" w:rsidR="001F1F01" w:rsidRPr="000F5C15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849D09" wp14:editId="128959DC">
                <wp:simplePos x="0" y="0"/>
                <wp:positionH relativeFrom="column">
                  <wp:posOffset>243192</wp:posOffset>
                </wp:positionH>
                <wp:positionV relativeFrom="paragraph">
                  <wp:posOffset>2159541</wp:posOffset>
                </wp:positionV>
                <wp:extent cx="0" cy="389107"/>
                <wp:effectExtent l="0" t="0" r="12700" b="5080"/>
                <wp:wrapNone/>
                <wp:docPr id="211292780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1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5D553" id="Conector Reto 8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.15pt,170.05pt" to="19.15pt,20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48FC81" wp14:editId="1D0BA174">
                <wp:simplePos x="0" y="0"/>
                <wp:positionH relativeFrom="column">
                  <wp:posOffset>242827</wp:posOffset>
                </wp:positionH>
                <wp:positionV relativeFrom="paragraph">
                  <wp:posOffset>2162459</wp:posOffset>
                </wp:positionV>
                <wp:extent cx="4824824" cy="0"/>
                <wp:effectExtent l="0" t="0" r="13970" b="12700"/>
                <wp:wrapNone/>
                <wp:docPr id="1622712802" name="Conector Re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482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F55625" id="Conector Reto 9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.1pt,170.25pt" to="399pt,17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3DA8A5" wp14:editId="727BA30C">
                <wp:simplePos x="0" y="0"/>
                <wp:positionH relativeFrom="column">
                  <wp:posOffset>2577465</wp:posOffset>
                </wp:positionH>
                <wp:positionV relativeFrom="paragraph">
                  <wp:posOffset>1773351</wp:posOffset>
                </wp:positionV>
                <wp:extent cx="0" cy="389107"/>
                <wp:effectExtent l="0" t="0" r="12700" b="5080"/>
                <wp:wrapNone/>
                <wp:docPr id="1454762808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1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9C7338" id="Conector Reto 8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2.95pt,139.65pt" to="202.95pt,17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AECC9" wp14:editId="65CAA45F">
                <wp:simplePos x="0" y="0"/>
                <wp:positionH relativeFrom="column">
                  <wp:posOffset>678180</wp:posOffset>
                </wp:positionH>
                <wp:positionV relativeFrom="paragraph">
                  <wp:posOffset>1244248</wp:posOffset>
                </wp:positionV>
                <wp:extent cx="3801675" cy="527538"/>
                <wp:effectExtent l="0" t="0" r="0" b="6350"/>
                <wp:wrapNone/>
                <wp:docPr id="182032189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01675" cy="5275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5A1DC0" w14:textId="77777777" w:rsidR="001F1F01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nfants who underwen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U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</w:p>
                          <w:p w14:paraId="5C3414F5" w14:textId="77777777" w:rsidR="001F1F01" w:rsidRPr="000F5C15" w:rsidRDefault="001F1F01" w:rsidP="001F1F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(N =246</w:t>
                            </w:r>
                            <w:r w:rsidRPr="000F5C15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2AECC9" id="Text Box 10" o:spid="_x0000_s1031" type="#_x0000_t202" style="position:absolute;margin-left:53.4pt;margin-top:97.95pt;width:299.35pt;height:41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">
                <v:path arrowok="t"/>
                <v:textbox>
                  <w:txbxContent>
                    <w:p w14:paraId="405A1DC0" w14:textId="77777777" w:rsidR="001F1F01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Infants who underwent </w:t>
                      </w:r>
                      <w:proofErr w:type="spellStart"/>
                      <w:r>
                        <w:rPr>
                          <w:rFonts w:ascii="Arial" w:hAnsi="Arial" w:cs="Arial"/>
                          <w:lang w:val="en-US"/>
                        </w:rPr>
                        <w:t>cUS</w:t>
                      </w:r>
                      <w:proofErr w:type="spellEnd"/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</w:p>
                    <w:p w14:paraId="5C3414F5" w14:textId="77777777" w:rsidR="001F1F01" w:rsidRPr="000F5C15" w:rsidRDefault="001F1F01" w:rsidP="001F1F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(N =246</w:t>
                      </w:r>
                      <w:r w:rsidRPr="000F5C15">
                        <w:rPr>
                          <w:rFonts w:ascii="Arial" w:hAnsi="Arial" w:cs="Arial"/>
                          <w:b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10CA0C" wp14:editId="6123F9A9">
                <wp:simplePos x="0" y="0"/>
                <wp:positionH relativeFrom="column">
                  <wp:posOffset>3352165</wp:posOffset>
                </wp:positionH>
                <wp:positionV relativeFrom="paragraph">
                  <wp:posOffset>538602</wp:posOffset>
                </wp:positionV>
                <wp:extent cx="2837815" cy="539261"/>
                <wp:effectExtent l="0" t="0" r="0" b="0"/>
                <wp:wrapNone/>
                <wp:docPr id="19283881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37815" cy="5392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88715" w14:textId="77777777" w:rsidR="001F1F01" w:rsidRPr="00BC2C6B" w:rsidRDefault="001F1F01" w:rsidP="001F1F0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</w:pPr>
                            <w:r w:rsidRPr="00BC2C6B"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 xml:space="preserve">Died before </w:t>
                            </w:r>
                            <w:proofErr w:type="spellStart"/>
                            <w:r w:rsidRPr="00BC2C6B"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>cUS</w:t>
                            </w:r>
                            <w:proofErr w:type="spellEnd"/>
                          </w:p>
                          <w:p w14:paraId="0B42E96E" w14:textId="77777777" w:rsidR="001F1F01" w:rsidRPr="000F5C15" w:rsidRDefault="001F1F01" w:rsidP="001F1F0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(n = 2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0CA0C" id="Text Box 2" o:spid="_x0000_s1032" type="#_x0000_t202" style="position:absolute;margin-left:263.95pt;margin-top:42.4pt;width:223.45pt;height:4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">
                <v:path arrowok="t"/>
                <v:textbox>
                  <w:txbxContent>
                    <w:p w14:paraId="1C588715" w14:textId="77777777" w:rsidR="001F1F01" w:rsidRPr="00BC2C6B" w:rsidRDefault="001F1F01" w:rsidP="001F1F01">
                      <w:pPr>
                        <w:spacing w:after="0"/>
                        <w:jc w:val="center"/>
                        <w:rPr>
                          <w:rFonts w:ascii="Arial" w:hAnsi="Arial" w:cs="Arial"/>
                          <w:bCs/>
                          <w:lang w:val="en-US"/>
                        </w:rPr>
                      </w:pPr>
                      <w:r w:rsidRPr="00BC2C6B">
                        <w:rPr>
                          <w:rFonts w:ascii="Arial" w:hAnsi="Arial" w:cs="Arial"/>
                          <w:bCs/>
                          <w:lang w:val="en-US"/>
                        </w:rPr>
                        <w:t xml:space="preserve">Died before </w:t>
                      </w:r>
                      <w:proofErr w:type="spellStart"/>
                      <w:r w:rsidRPr="00BC2C6B">
                        <w:rPr>
                          <w:rFonts w:ascii="Arial" w:hAnsi="Arial" w:cs="Arial"/>
                          <w:bCs/>
                          <w:lang w:val="en-US"/>
                        </w:rPr>
                        <w:t>cUS</w:t>
                      </w:r>
                      <w:proofErr w:type="spellEnd"/>
                    </w:p>
                    <w:p w14:paraId="0B42E96E" w14:textId="77777777" w:rsidR="001F1F01" w:rsidRPr="000F5C15" w:rsidRDefault="001F1F01" w:rsidP="001F1F01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(n = 2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2DB74A" wp14:editId="40DD6521">
                <wp:simplePos x="0" y="0"/>
                <wp:positionH relativeFrom="column">
                  <wp:posOffset>2577465</wp:posOffset>
                </wp:positionH>
                <wp:positionV relativeFrom="paragraph">
                  <wp:posOffset>401874</wp:posOffset>
                </wp:positionV>
                <wp:extent cx="0" cy="844062"/>
                <wp:effectExtent l="0" t="0" r="12700" b="6985"/>
                <wp:wrapNone/>
                <wp:docPr id="213347698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84406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B96F73" id="AutoShape 6" o:spid="_x0000_s1026" type="#_x0000_t32" style="position:absolute;margin-left:202.95pt;margin-top:31.65pt;width:0;height:6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">
                <o:lock v:ext="edit" shapetype="f"/>
              </v:shape>
            </w:pict>
          </mc:Fallback>
        </mc:AlternateContent>
      </w:r>
      <w:bookmarkEnd w:id="0"/>
    </w:p>
    <w:p w14:paraId="4779955A" w14:textId="77777777" w:rsidR="001F1F01" w:rsidRPr="00316CFB" w:rsidRDefault="001F1F01" w:rsidP="001F1F01">
      <w:pPr>
        <w:rPr>
          <w:rFonts w:ascii="Times New Roman" w:hAnsi="Times New Roman" w:cs="Times New Roman"/>
          <w:lang w:val="en-US"/>
        </w:rPr>
      </w:pPr>
    </w:p>
    <w:p w14:paraId="1BEB3F38" w14:textId="77777777" w:rsidR="001F1F01" w:rsidRPr="001F1F01" w:rsidRDefault="001F1F01">
      <w:pPr>
        <w:rPr>
          <w:lang w:val="en-US"/>
        </w:rPr>
      </w:pPr>
    </w:p>
    <w:sectPr w:rsidR="001F1F01" w:rsidRPr="001F1F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F01"/>
    <w:rsid w:val="001F1F01"/>
    <w:rsid w:val="004465ED"/>
    <w:rsid w:val="0052368F"/>
    <w:rsid w:val="00857D6F"/>
    <w:rsid w:val="00BC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80769"/>
  <w15:chartTrackingRefBased/>
  <w15:docId w15:val="{08A1AADC-DD8E-43B6-B115-3DB1E65D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01"/>
    <w:pPr>
      <w:spacing w:line="279" w:lineRule="auto"/>
    </w:pPr>
    <w:rPr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F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F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F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F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F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F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F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F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F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1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F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1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F01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1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F01"/>
    <w:pPr>
      <w:spacing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1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F01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F1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Company>Elsevier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1T21:31:00Z</dcterms:created>
  <dcterms:modified xsi:type="dcterms:W3CDTF">2026-05-21T21:34:00Z</dcterms:modified>
</cp:coreProperties>
</file>